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 2.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linical characteristics of participants by quartile of TyG index</w:t>
      </w:r>
    </w:p>
    <w:tbl>
      <w:tblPr>
        <w:tblW w:w="10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468"/>
        <w:gridCol w:w="1449"/>
        <w:gridCol w:w="1444"/>
        <w:gridCol w:w="1428"/>
        <w:gridCol w:w="1446"/>
        <w:gridCol w:w="1055"/>
      </w:tblGrid>
      <w:tr>
        <w:trPr>
          <w:trHeight w:val="90" w:hRule="atLeast"/>
        </w:trPr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宋体;汉仪书宋二KW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haracteristics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y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8.338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8.338 &lt; Ty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8.73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8.736 &lt; Ty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9.17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y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&gt;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9.171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>
        <w:trPr>
          <w:trHeight w:val="90" w:hRule="atLeast"/>
        </w:trPr>
        <w:tc>
          <w:tcPr>
            <w:tcW w:w="245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eastAsia="宋体;汉仪书宋二KW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Number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56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1139 (2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5.0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1137 (24.9)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1148 (25.1)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1142 (25.0)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POD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0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9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0 (96.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09 (97.4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099 (96.7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01 (95.9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091 (95.5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 (3.6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0 (2.6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8 (3.3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7 (4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1 (4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end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Mal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(5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713 (62.6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640 (56.3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552 (48.1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518 (45.4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Femal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(46.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426 (37.4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497 (43.7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596 (51.9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624 (54.6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Smoking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00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3 (53.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22 (72.2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54 (75.1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79 (76.6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91 (78.0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3 (46.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17 (27.8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83 (24.9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69 (23.4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51 (22.0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lcohol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6 (75.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30 (72.9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87 (78.0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912 (79.4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937 (82.0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0 (24.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09 (27.1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50 (22.0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36 (20.6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5 (18.0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ypertension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928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6 (78.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59 (31.5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65 (32.1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69 (32.1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75 (32.8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 (21.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780 (68.5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772 (67.9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779 (67.9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767 (67.2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ardiac disease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97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8 (32.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24 (28.4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30 (29.0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34 (29.1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34 (29.2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8 (67.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15 (71.6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07 (71.0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14 (70.9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08 (70.8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OPD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094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2 (29.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01 (96.7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084 (95.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16 (97.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096 (96.0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4 (71.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8 (3.3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3 (4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32 (2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46 (4.0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erebrovascular disease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260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7 (96.3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000 (87.8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978 (86.0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999 (87.0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972 (85.1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 (3.7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39 (12.2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59 (14.0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49 (13.0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70 (14.9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KD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1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9 (86.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20 (98.3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12 (97.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27 (98.2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07 (96.9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7 (13.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9 (1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5 (2.2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1 (1.8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35 (3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epression and anxiety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508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6 (97.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34 (99.6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33 (99.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42 (99.5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33 (99.2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(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5 (0.4) 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 (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6 (0.5) 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9 (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SA grade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0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93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zh-CN"/>
              </w:rPr>
              <w:t>Ⅰ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0.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0 (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9 (0.79) 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9 (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2 (1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Ⅱ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9 (72.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55 (75.1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45 (74.3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40 (73.2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789 (69.1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zh-CN"/>
              </w:rPr>
              <w:t>Ⅲ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166 (25.5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70 (23.7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74 (24.1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89 (25.2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333 (29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Times New Roman" w:cs="Times New Roman"/>
                <w:sz w:val="16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zh-CN"/>
              </w:rPr>
              <w:t>Ⅳ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4 (0.3) 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9 (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0 (0.8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 (0.7) 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Emergency surgery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42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9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06 (97.1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09 (97.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10 (96.7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101 (96.4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3 (2.9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8 (2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8 (3.3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1 (3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Surgical type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cs="Times New Roman Regular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 Regular" w:ascii="Times New Roman Regular" w:hAnsi="Times New Roman Regular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;汉仪书宋二KW" w:cs="Times New Roman Regular" w:ascii="Times New Roman Regular" w:hAnsi="Times New Roman Regular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0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43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Hepatopancreatobiliary and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astrointestinal surgery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5 (31.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75 (32.9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65 (32.1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61 (31.4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54 (31.0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Urinary surgery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4 (13.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66 (14.6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69 (14.9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46 (12.7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33 (11.6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Thoracic surgery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 (6.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65 (5.7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74 (6.5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91 (7.9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81 (7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Gynecology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4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46 (4.0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6 (4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9 (4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45 (3.9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E.N.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90 (6.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8 (6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80 (7.0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2 (6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60 (5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Vascular surgery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9 (5.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72 (6.3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3 (4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8 (4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56 (4.9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kern w:val="2"/>
                <w:sz w:val="16"/>
                <w:szCs w:val="20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kern w:val="2"/>
                <w:sz w:val="16"/>
                <w:szCs w:val="20"/>
                <w:lang w:val="en-US" w:eastAsia="zh-CN" w:bidi="ar-SA"/>
              </w:rPr>
              <w:t>Other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481 (32.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37 (29.6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50 (30.8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381 (33.2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413 (36.2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nesthesia type, n (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>042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eneral anesthesi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8 (88.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9 (88.6%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7 (89.5%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9 (88.8%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3 (87.0%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Basal anesthesi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80"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 (3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 (3.6%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 (3.1%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 (1.8%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 (4.6%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eneral anesthesia combined with other anesthesi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 (6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 (6.2%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 (5.2%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3 (7.2%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 (6.6%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Epidural anesthesi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5 (1.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 (1.0%)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(1.1%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 (1.1%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 (0.8%) 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Nerve block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(1.0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 (0.6%) 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(1.1%)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(1.1%)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eastAsia="宋体;汉仪书宋二KW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 (1.0%)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snapToGrid w:val="false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S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mol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 [178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96 [168-210] 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0 [173-217] 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0 [184-228] 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5 [198-250] 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ge, year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 [67.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0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1.0 [68.0-75.0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1.0 [67.0-75.0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0.0 [67.0-74.0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0.0 [67.0-74.0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L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U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 [11.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4.1 [10.3-19.9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4.2 [10.7-20.4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4.4 [11.1-21.4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7.9 [12.3-26.6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AS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U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 [13.3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6.2 [13.6-20.2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5.9 [13.2-19.6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5.9 [13.0-20.2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6.8 [13.5-22.8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BMI, kg/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 [22.7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3.8 [21.6-25.9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4.8 [22.7-27.0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5.2 [23.2-27.6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5.4 [23.2-27.5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&lt;0.001  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b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g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 [119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28 [117-138] 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30 [119-142] 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31 [119-142] 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30 [120-141] 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&lt;0.001  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WBC cou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*10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4 [5.07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8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.65 [4.78-6.86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.99 [5.07-7.16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6.19 [5.23-7.36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6.34 [5.29-7.68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&lt;0.001  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otal bilirubi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mol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 [8.0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0.8 [8.40-13.9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0.8 [8.30-14.1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0.4 [7.90-13.7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9.95 [7.40-14.3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P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 [12.7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3.4 [12.9-14.0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3.3 [12.8-13.8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3.1 [12.6-13.7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3.0 [12.5-13.5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&lt;0.001  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uration of anesthesi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 [115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80 [110-244] 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82 [118-240] 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77 [115-250] 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82 [120-250] 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55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Blood loss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 [2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50 [20-200]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00 [20-200]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50 [20-200]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00 [20-200]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704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Urine, m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 [5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0 [50-500]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0 [50-500]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0 [50-500]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0 [50-500]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978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rystalloid, m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0 [100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0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450 [1000-2100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400 [1000-2100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300 [1000-2100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325 [1000-2100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905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olloid, m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 [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0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[20-200] 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00 [20-200] 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0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[20-200] 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100 [20-200] 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704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Cre, μmol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 [59.8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2.3 [61.5-83.5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2.1 [60.7-85.2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0.4 [59.7-81.7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69.8 [57.6-84.3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otal cholesterol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mol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 [3.6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3.89 [3.29-4.44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.14 [3.51-4.79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.32 [3.73-5.05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.64 [3.98-5.42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&lt;0.001  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LDL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mol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 [2.16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.42 [1.90-2.86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.64 [2.16-3.18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.71 [2.29-3.40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.71 [2.30-3.43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&lt;0.001  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HDL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mol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 [0.93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.22 [1.04-1.46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.10 [0.97-1.30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.10 [0.92-1.25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.01 [0.83-1.14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&lt;0.001  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Glucos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mol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 [4.96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4.82 [4.33-5.45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.53 [4.90-6.39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6.47 [5.49-7.55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7.80 [6.38-9.92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Triglycerid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mmol/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[0.94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79 [0.66-0.93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.15 [0.99-1.32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1.48 [1.26-1.73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2.21 [1.77-2.84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Calibri;Helvetica Neue" w:hAnsi="Calibri;Helvetica Neue" w:eastAsia="宋体;汉仪书宋二KW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Duration of MAP&lt;60 mmHg, mi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 [0.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]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.0 [0.0-15.0]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.0 [0.0-10.0]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.0 [0.0-10.0]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5.0 [0.0-10.0]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252</w:t>
            </w:r>
          </w:p>
        </w:tc>
      </w:tr>
      <w:tr>
        <w:trPr>
          <w:trHeight w:val="336" w:hRule="atLeast"/>
        </w:trPr>
        <w:tc>
          <w:tcPr>
            <w:tcW w:w="24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Platelet coun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, *10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0"/>
                <w:lang w:val="en-US" w:eastAsia="zh-CN"/>
              </w:rPr>
              <w:t>/L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 [170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-</w:t>
            </w:r>
            <w:r>
              <w:rPr>
                <w:rFonts w:eastAsia="宋体;汉仪书宋二KW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]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5 [168-249]  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9 [169-252]  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9 [170-251]  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eastAsia="Times New Roman Regular" w:cs="Times New Roman Regular" w:ascii="Times New Roman Regular" w:hAnsi="Times New Roman Regular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 xml:space="preserve">207 [172-255]  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 Regular" w:hAnsi="Times New Roman Regular" w:eastAsia="宋体;汉仪书宋二KW" w:cs="Times New Roman Regular"/>
                <w:color w:val="000000"/>
                <w:sz w:val="18"/>
                <w:szCs w:val="18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18"/>
                <w:szCs w:val="18"/>
              </w:rPr>
              <w:t>0.43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POD, postoperative delirium; COPD, chronic obstructive pulmonary disease; CKD, chronic kidney disease; ASA, </w:t>
      </w:r>
      <w:hyperlink r:id="rId2">
        <w:r>
          <w:rPr>
            <w:rStyle w:val="InternetLink"/>
            <w:rFonts w:cs="Times New Roman" w:ascii="Times New Roman" w:hAnsi="Times New Roman"/>
            <w:sz w:val="21"/>
            <w:szCs w:val="21"/>
            <w:lang w:val="en-US" w:eastAsia="zh-CN"/>
          </w:rPr>
          <w:t>American Society of Anesthesiologists;</w:t>
        </w:r>
      </w:hyperlink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E.N.T., Otolaryngology head, and neck surgery;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SP, glycated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rum protein; ALT, alanine aminotransferase; AST, aspartate aminotransferase; BMI, body mass index; Hb, hemoglobin; WBC, white blood cell; PT, prothrombin time; TyG, triglyceride-glucose; Cre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Creatinine; LDL, low density lipoprotein; HDL, high density lipoprotein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AP, mean artery pressure.</w:t>
      </w:r>
    </w:p>
    <w:p>
      <w:pPr>
        <w:pStyle w:val="ListParagraph"/>
        <w:ind w:left="360" w:hanging="0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edsci.cn/guideline/search?keyword=&#32654;&#22269;&#40635;&#37257;&#21307;&#24072;&#21327;&#20250;(ASA,American Society of Anesthesiologists)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4:32:52Z</dcterms:created>
  <dc:creator>sphm</dc:creator>
  <dc:description/>
  <dc:language>en-US</dc:language>
  <cp:lastModifiedBy>孙淼</cp:lastModifiedBy>
  <dcterms:modified xsi:type="dcterms:W3CDTF">2024-02-21T20:52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518FA32991466AA8E49AA2736EAD7E</vt:lpwstr>
  </property>
  <property fmtid="{D5CDD505-2E9C-101B-9397-08002B2CF9AE}" pid="3" name="KSOProductBuildVer">
    <vt:lpwstr>2052-6.0.2.8225</vt:lpwstr>
  </property>
  <property fmtid="{D5CDD505-2E9C-101B-9397-08002B2CF9AE}" pid="4" name="commondata">
    <vt:lpwstr>commondata</vt:lpwstr>
  </property>
</Properties>
</file>